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05E8A" w14:textId="278E005A" w:rsidR="001C460F" w:rsidRPr="0045625F" w:rsidRDefault="0045625F" w:rsidP="001C46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sk-SK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sk-SK"/>
        </w:rPr>
        <w:t xml:space="preserve">S1 </w:t>
      </w:r>
      <w:r w:rsidR="001C460F" w:rsidRPr="001C460F">
        <w:rPr>
          <w:rFonts w:ascii="Times New Roman" w:eastAsia="Times New Roman" w:hAnsi="Times New Roman" w:cs="Times New Roman"/>
          <w:b/>
          <w:bCs/>
          <w:color w:val="000000"/>
          <w:lang w:eastAsia="sk-SK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lang w:eastAsia="sk-SK"/>
        </w:rPr>
        <w:t>.</w:t>
      </w:r>
      <w:r w:rsidR="001C460F" w:rsidRPr="001C460F">
        <w:rPr>
          <w:rFonts w:ascii="Times New Roman" w:eastAsia="Times New Roman" w:hAnsi="Times New Roman" w:cs="Times New Roman"/>
          <w:b/>
          <w:bCs/>
          <w:color w:val="000000"/>
          <w:lang w:eastAsia="sk-SK"/>
        </w:rPr>
        <w:t xml:space="preserve"> </w:t>
      </w:r>
      <w:bookmarkStart w:id="0" w:name="_GoBack"/>
      <w:proofErr w:type="spellStart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>Primers</w:t>
      </w:r>
      <w:proofErr w:type="spellEnd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 xml:space="preserve"> </w:t>
      </w:r>
      <w:proofErr w:type="spellStart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>used</w:t>
      </w:r>
      <w:proofErr w:type="spellEnd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 xml:space="preserve"> </w:t>
      </w:r>
      <w:proofErr w:type="spellStart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>for</w:t>
      </w:r>
      <w:proofErr w:type="spellEnd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 xml:space="preserve"> </w:t>
      </w:r>
      <w:proofErr w:type="spellStart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>amplifications</w:t>
      </w:r>
      <w:proofErr w:type="spellEnd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 xml:space="preserve"> of PCR </w:t>
      </w:r>
      <w:proofErr w:type="spellStart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>products</w:t>
      </w:r>
      <w:proofErr w:type="spellEnd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 xml:space="preserve"> </w:t>
      </w:r>
      <w:proofErr w:type="spellStart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>for</w:t>
      </w:r>
      <w:proofErr w:type="spellEnd"/>
      <w:r w:rsidR="001C460F" w:rsidRPr="0045625F">
        <w:rPr>
          <w:rFonts w:ascii="Times New Roman" w:eastAsia="Times New Roman" w:hAnsi="Times New Roman" w:cs="Times New Roman"/>
          <w:b/>
          <w:color w:val="000000"/>
          <w:lang w:eastAsia="sk-SK"/>
        </w:rPr>
        <w:t xml:space="preserve"> CEA, CMR1, DM, HC, PRA-PRCD and 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1022"/>
        <w:gridCol w:w="1135"/>
        <w:gridCol w:w="2558"/>
        <w:gridCol w:w="1128"/>
        <w:gridCol w:w="1141"/>
      </w:tblGrid>
      <w:tr w:rsidR="001C460F" w:rsidRPr="001C460F" w14:paraId="530FE133" w14:textId="77777777" w:rsidTr="001C4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14:paraId="39479492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B86F9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Primer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5C171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Affected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AF4BA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Sequence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of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primer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5’-3’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B53E6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Product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E473E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Reference</w:t>
            </w:r>
            <w:proofErr w:type="spellEnd"/>
          </w:p>
        </w:tc>
      </w:tr>
      <w:tr w:rsidR="001C460F" w:rsidRPr="001C460F" w14:paraId="3E09D892" w14:textId="77777777" w:rsidTr="001C460F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F4CE7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Collie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eye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anomal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5F88F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EA1 F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D5A19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NHEJ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623E2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tctcacaggcagaaagctc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B74C9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61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C1B22" w14:textId="2ECFF49C" w:rsidR="001C460F" w:rsidRPr="008D0C55" w:rsidRDefault="008D0C55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  <w:t>[5]</w:t>
            </w:r>
          </w:p>
        </w:tc>
      </w:tr>
      <w:tr w:rsidR="001C460F" w:rsidRPr="001C460F" w14:paraId="5FF5E582" w14:textId="77777777" w:rsidTr="001C460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C61E20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E773C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EA1 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B108D2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C39D5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cattcattcctttgccagt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3562D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7DE639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</w:tr>
      <w:tr w:rsidR="001C460F" w:rsidRPr="001C460F" w14:paraId="722813E4" w14:textId="77777777" w:rsidTr="001C460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728D08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95FD3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EA2 F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FDD522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624AA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tgggctggtgaacatttgt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94C48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87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906964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</w:tr>
      <w:tr w:rsidR="001C460F" w:rsidRPr="001C460F" w14:paraId="486EF58F" w14:textId="77777777" w:rsidTr="001C460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0079F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1008E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EA2 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F1E5B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C4992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ctttttgtttgccctcaga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F4EF0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4326B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</w:tr>
      <w:tr w:rsidR="001C460F" w:rsidRPr="001C460F" w14:paraId="770F890A" w14:textId="77777777" w:rsidTr="008D0C55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F3BC0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Canine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multifocal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retinopathy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, type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4158F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MR1 F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BDC81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BEST1 VD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6F443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333333"/>
                <w:lang w:eastAsia="sk-SK"/>
              </w:rPr>
              <w:t>gaccgtcacctactcaagccaa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59F67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25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365F" w14:textId="3680011D" w:rsidR="001C460F" w:rsidRPr="001C460F" w:rsidRDefault="008D0C55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  <w:t>[16]</w:t>
            </w:r>
          </w:p>
        </w:tc>
      </w:tr>
      <w:tr w:rsidR="001C460F" w:rsidRPr="001C460F" w14:paraId="147D513D" w14:textId="77777777" w:rsidTr="001C460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93D1F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A84BC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MR1 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42FC28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07EE5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333333"/>
                <w:lang w:eastAsia="sk-SK"/>
              </w:rPr>
              <w:t>cagccttacaggtctctggtacatc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A0F468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CEBC3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</w:tr>
      <w:tr w:rsidR="001C460F" w:rsidRPr="001C460F" w14:paraId="7DCE96EB" w14:textId="77777777" w:rsidTr="001C460F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249E2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Degenerative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myelopath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929D6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DM2 F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6BC34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SO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ED8F9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333333"/>
                <w:lang w:eastAsia="sk-SK"/>
              </w:rPr>
              <w:t>gtgggcctgttgtggtatc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6D099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7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D7F6F" w14:textId="44BDC078" w:rsidR="001C460F" w:rsidRPr="001C460F" w:rsidRDefault="008D0C55" w:rsidP="008D0C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  <w:t>[18]</w:t>
            </w:r>
          </w:p>
        </w:tc>
      </w:tr>
      <w:tr w:rsidR="001C460F" w:rsidRPr="001C460F" w14:paraId="60728F75" w14:textId="77777777" w:rsidTr="001C460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0AE27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606E0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DM2 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2B130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47B46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333333"/>
                <w:lang w:eastAsia="sk-SK"/>
              </w:rPr>
              <w:t>caaactgatggacgtggaatcc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9D138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8C324E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</w:tr>
      <w:tr w:rsidR="001C460F" w:rsidRPr="001C460F" w14:paraId="4F0A7C2E" w14:textId="77777777" w:rsidTr="001C460F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67364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Primary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hereditary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catarac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58EC7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HSF4 F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36520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HSF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B47C8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sk-SK"/>
              </w:rPr>
              <w:t>ggtctggcagcctagatgg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D7E40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549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138BE" w14:textId="0EDE50CF" w:rsidR="001C460F" w:rsidRPr="001C460F" w:rsidRDefault="008D0C55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  <w:t>[22]</w:t>
            </w:r>
          </w:p>
        </w:tc>
      </w:tr>
      <w:tr w:rsidR="001C460F" w:rsidRPr="001C460F" w14:paraId="48E49197" w14:textId="77777777" w:rsidTr="001C460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4AE286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12B83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HSF4 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4F0B97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C993D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333333"/>
                <w:lang w:eastAsia="sk-SK"/>
              </w:rPr>
              <w:t>ttccaataccgaaatgaactcctac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0F9CE3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2A799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</w:tr>
      <w:tr w:rsidR="001C460F" w:rsidRPr="001C460F" w14:paraId="3DBF2E1D" w14:textId="77777777" w:rsidTr="008D0C55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2351C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Progressive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rod-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cone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degeneration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C322F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PRCD F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E2C0F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PR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D265E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cagtggcagcaggaac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5EC24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51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14FD" w14:textId="3C310B1B" w:rsidR="001C460F" w:rsidRPr="001C460F" w:rsidRDefault="008D0C55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  <w:t>[25]</w:t>
            </w:r>
          </w:p>
        </w:tc>
      </w:tr>
      <w:tr w:rsidR="001C460F" w:rsidRPr="001C460F" w14:paraId="1BBB1026" w14:textId="77777777" w:rsidTr="001C460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58E048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10A83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PRCD 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1D340F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2EFA8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ccgacctgctgcccacgactg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90A918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B3C5E0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</w:tr>
      <w:tr w:rsidR="001C460F" w:rsidRPr="001C460F" w14:paraId="46D2AC09" w14:textId="77777777" w:rsidTr="008D0C55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73940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Short</w:t>
            </w:r>
            <w:proofErr w:type="spellEnd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>tai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C35F8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SHT F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F76AF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T - </w:t>
            </w:r>
            <w:proofErr w:type="spellStart"/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900B3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333333"/>
                <w:lang w:eastAsia="sk-SK"/>
              </w:rPr>
              <w:t>cgagtggaccacctgctga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CA6CC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38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BCCB" w14:textId="0AA915FB" w:rsidR="001C460F" w:rsidRPr="001C460F" w:rsidRDefault="008D0C55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  <w:t>[33]</w:t>
            </w:r>
          </w:p>
        </w:tc>
      </w:tr>
      <w:tr w:rsidR="001C460F" w:rsidRPr="001C460F" w14:paraId="3431D713" w14:textId="77777777" w:rsidTr="001C460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EAB84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69D0E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1C460F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SHT 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3DB1B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97D6A" w14:textId="77777777" w:rsidR="001C460F" w:rsidRPr="001C460F" w:rsidRDefault="001C460F" w:rsidP="001C46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proofErr w:type="spellStart"/>
            <w:r w:rsidRPr="001C460F">
              <w:rPr>
                <w:rFonts w:ascii="Times New Roman" w:eastAsia="Times New Roman" w:hAnsi="Times New Roman" w:cs="Times New Roman"/>
                <w:color w:val="333333"/>
                <w:lang w:eastAsia="sk-SK"/>
              </w:rPr>
              <w:t>gccgagcagaaaggagcaagaag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2D3DD9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A8EB8" w14:textId="77777777" w:rsidR="001C460F" w:rsidRPr="001C460F" w:rsidRDefault="001C460F" w:rsidP="001C4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</w:p>
        </w:tc>
      </w:tr>
    </w:tbl>
    <w:p w14:paraId="4ABA5426" w14:textId="77777777" w:rsidR="00AF50A8" w:rsidRPr="001C460F" w:rsidRDefault="00AF50A8" w:rsidP="001C460F"/>
    <w:sectPr w:rsidR="00AF50A8" w:rsidRPr="001C46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60F"/>
    <w:rsid w:val="001C460F"/>
    <w:rsid w:val="0045625F"/>
    <w:rsid w:val="008D0C55"/>
    <w:rsid w:val="00AF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80D28"/>
  <w15:chartTrackingRefBased/>
  <w15:docId w15:val="{96766719-22B3-4E1D-9D1A-47551474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Normlnywebov">
    <w:name w:val="Normal (Web)"/>
    <w:basedOn w:val="Normlny"/>
    <w:uiPriority w:val="99"/>
    <w:semiHidden/>
    <w:unhideWhenUsed/>
    <w:rsid w:val="001C46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styleId="Hypertextovprepojenie">
    <w:name w:val="Hyperlink"/>
    <w:basedOn w:val="Predvolenpsmoodseku"/>
    <w:uiPriority w:val="99"/>
    <w:semiHidden/>
    <w:unhideWhenUsed/>
    <w:rsid w:val="001C46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3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Bielikova</dc:creator>
  <cp:keywords/>
  <dc:description/>
  <cp:lastModifiedBy>Používateľ systému Windows</cp:lastModifiedBy>
  <cp:revision>3</cp:revision>
  <dcterms:created xsi:type="dcterms:W3CDTF">2023-01-20T15:31:00Z</dcterms:created>
  <dcterms:modified xsi:type="dcterms:W3CDTF">2023-01-20T21:07:00Z</dcterms:modified>
</cp:coreProperties>
</file>